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429"/>
        <w:gridCol w:w="1735"/>
        <w:gridCol w:w="1516"/>
        <w:gridCol w:w="1409"/>
        <w:gridCol w:w="1409"/>
        <w:gridCol w:w="1409"/>
        <w:gridCol w:w="1052"/>
        <w:gridCol w:w="1052"/>
        <w:gridCol w:w="1051"/>
      </w:tblGrid>
      <w:tr w:rsidR="004F6C84" w:rsidRPr="00132475" w14:paraId="39FE2B41" w14:textId="77777777" w:rsidTr="00EE721D">
        <w:trPr>
          <w:trHeight w:val="415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45BAF" w14:textId="2C42DC7E" w:rsidR="004F6C84" w:rsidRPr="00132475" w:rsidRDefault="004F6C84" w:rsidP="00432995">
            <w:pPr>
              <w:rPr>
                <w:rFonts w:ascii="Times New Roman" w:hAnsi="Times New Roman" w:cs="Times New Roman"/>
              </w:rPr>
            </w:pPr>
            <w:r w:rsidRPr="0043299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Table </w:t>
            </w:r>
            <w:r w:rsidR="00BD3003" w:rsidRPr="0043299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2</w:t>
            </w:r>
            <w:r w:rsidRPr="0081360C">
              <w:rPr>
                <w:rFonts w:ascii="Times New Roman" w:hAnsi="Times New Roman" w:cs="Times New Roman"/>
                <w:sz w:val="24"/>
                <w:szCs w:val="32"/>
              </w:rPr>
              <w:t xml:space="preserve"> Characteristics of included subjects</w:t>
            </w:r>
          </w:p>
        </w:tc>
      </w:tr>
      <w:tr w:rsidR="000A5611" w:rsidRPr="00132475" w14:paraId="5C168019" w14:textId="77777777" w:rsidTr="0021559F">
        <w:tc>
          <w:tcPr>
            <w:tcW w:w="1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CE3EEB" w14:textId="77777777" w:rsidR="004F6C84" w:rsidRPr="00132475" w:rsidRDefault="004F6C84" w:rsidP="00A370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50A334" w14:textId="77777777" w:rsidR="004F6C84" w:rsidRPr="0081360C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1360C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currence group</w:t>
            </w:r>
          </w:p>
        </w:tc>
        <w:tc>
          <w:tcPr>
            <w:tcW w:w="422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91AF98" w14:textId="77777777" w:rsidR="004F6C84" w:rsidRPr="0081360C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1360C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mission group</w:t>
            </w: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A52C7" w14:textId="77777777" w:rsidR="004F6C84" w:rsidRPr="0081360C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1360C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Healthy control group</w:t>
            </w:r>
          </w:p>
        </w:tc>
      </w:tr>
      <w:tr w:rsidR="0021559F" w:rsidRPr="00132475" w14:paraId="00DCCB77" w14:textId="77777777" w:rsidTr="0021559F">
        <w:trPr>
          <w:trHeight w:val="187"/>
        </w:trPr>
        <w:tc>
          <w:tcPr>
            <w:tcW w:w="1896" w:type="dxa"/>
            <w:tcBorders>
              <w:top w:val="single" w:sz="4" w:space="0" w:color="auto"/>
            </w:tcBorders>
          </w:tcPr>
          <w:p w14:paraId="663D16D2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50A16B0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B93C53B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2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4F025288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3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7250D0A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4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372061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5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86132F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6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23ED22E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7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B616E8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8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43D9429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Subject 9</w:t>
            </w:r>
          </w:p>
        </w:tc>
      </w:tr>
      <w:tr w:rsidR="0021559F" w:rsidRPr="00132475" w14:paraId="30C6BE57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31764C94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22649406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78F696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23CAA37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2FEDD9A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2C4579D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162061A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890F05B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B61B5E4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E8BB5B5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Female</w:t>
            </w:r>
          </w:p>
        </w:tc>
      </w:tr>
      <w:tr w:rsidR="0021559F" w:rsidRPr="00132475" w14:paraId="0FCAF19F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5380E46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12C7F4C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C054AB6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120FDD3F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5A7650D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1DC48D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7AE22A0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51733FE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D67B7AB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EFDF5C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68</w:t>
            </w:r>
          </w:p>
        </w:tc>
      </w:tr>
      <w:tr w:rsidR="0021559F" w:rsidRPr="00132475" w14:paraId="07F465B7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77A40CD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 xml:space="preserve">Weight 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6B8CA6A2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DE186A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1FF824AA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DA35FB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F9C57D5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3BE26A7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81BE44B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1121BDD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EC3C8A0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1559F" w:rsidRPr="00132475" w14:paraId="4EC99913" w14:textId="77777777" w:rsidTr="0021559F">
        <w:trPr>
          <w:trHeight w:val="654"/>
        </w:trPr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3D502F19" w14:textId="77777777" w:rsidR="00CF1D5E" w:rsidRDefault="00CF1D5E" w:rsidP="00CF1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HD</w:t>
            </w:r>
          </w:p>
          <w:p w14:paraId="1F1C1A83" w14:textId="7075FCE9" w:rsidR="00CF1D5E" w:rsidRPr="00132475" w:rsidRDefault="00CF1D5E" w:rsidP="00CF1D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for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Tx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1431D47B" w14:textId="68363CD5" w:rsidR="00CF1D5E" w:rsidRPr="00132475" w:rsidRDefault="00F23555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3773A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6B131B2" w14:textId="5E83E02A" w:rsidR="00CF1D5E" w:rsidRPr="00132475" w:rsidRDefault="00F23555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66CC70A6" w14:textId="617FF713" w:rsidR="00CF1D5E" w:rsidRPr="00132475" w:rsidRDefault="000A5611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year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C0A7B3A" w14:textId="2CA94C5F" w:rsidR="00CF1D5E" w:rsidRPr="00132475" w:rsidRDefault="00F46FC3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C415C5">
              <w:rPr>
                <w:rFonts w:ascii="Times New Roman" w:hAnsi="Times New Roman" w:cs="Times New Roman"/>
              </w:rPr>
              <w:t xml:space="preserve"> </w:t>
            </w:r>
            <w:r w:rsidR="00C415C5">
              <w:rPr>
                <w:rFonts w:ascii="Times New Roman" w:hAnsi="Times New Roman" w:cs="Times New Roman" w:hint="eastAsia"/>
              </w:rPr>
              <w:t>months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92641A0" w14:textId="3DD7CF17" w:rsidR="00CF1D5E" w:rsidRPr="00132475" w:rsidRDefault="00C415C5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F46FC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BB083FF" w14:textId="3A0480AF" w:rsidR="00CF1D5E" w:rsidRPr="00132475" w:rsidRDefault="00C415C5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DC4A48E" w14:textId="42246F2D" w:rsidR="00CF1D5E" w:rsidRDefault="008E0578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BE9AA0A" w14:textId="01BD462E" w:rsidR="00CF1D5E" w:rsidRDefault="008E0578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E2CFBED" w14:textId="2CCFFF57" w:rsidR="00CF1D5E" w:rsidRDefault="008E0578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1559F" w:rsidRPr="00132475" w14:paraId="59232F23" w14:textId="77777777" w:rsidTr="0021559F">
        <w:trPr>
          <w:trHeight w:val="727"/>
        </w:trPr>
        <w:tc>
          <w:tcPr>
            <w:tcW w:w="1896" w:type="dxa"/>
            <w:tcBorders>
              <w:top w:val="single" w:sz="4" w:space="0" w:color="auto"/>
            </w:tcBorders>
          </w:tcPr>
          <w:p w14:paraId="45EECAD0" w14:textId="77777777" w:rsidR="004F6C84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4E76347" w14:textId="77777777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2475">
              <w:rPr>
                <w:rFonts w:ascii="Times New Roman" w:hAnsi="Times New Roman" w:cs="Times New Roman"/>
              </w:rPr>
              <w:t>(</w:t>
            </w:r>
            <w:r w:rsidRPr="0013247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D</w:t>
            </w:r>
            <w:r w:rsidRPr="00132475">
              <w:rPr>
                <w:rFonts w:ascii="Times New Roman" w:hAnsi="Times New Roman" w:cs="Times New Roman"/>
              </w:rPr>
              <w:t>/R</w:t>
            </w:r>
            <w:r>
              <w:rPr>
                <w:rFonts w:ascii="Times New Roman" w:hAnsi="Times New Roman" w:cs="Times New Roman"/>
              </w:rPr>
              <w:t>, mL/min</w:t>
            </w:r>
            <w:r w:rsidRPr="00132475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6BD89333" w14:textId="77777777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/</w:t>
            </w:r>
            <w:r w:rsidRPr="00E344EE">
              <w:rPr>
                <w:rFonts w:ascii="Times New Roman" w:hAnsi="Times New Roman" w:cs="Times New Roman"/>
              </w:rPr>
              <w:t>23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E9407D5" w14:textId="77777777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/ 25.13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3FFD5D68" w14:textId="77777777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/ 12.89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75F52F54" w14:textId="77777777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3/N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A258D78" w14:textId="77777777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/N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DB11A6B" w14:textId="77777777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6 / NA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3E4F754E" w14:textId="57D04B3F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17/N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95403B0" w14:textId="7343B26B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97/N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71E1BF3" w14:textId="081BE459" w:rsidR="004F6C84" w:rsidRPr="00132475" w:rsidRDefault="004F6C84" w:rsidP="0036094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86/NA</w:t>
            </w:r>
          </w:p>
        </w:tc>
      </w:tr>
      <w:tr w:rsidR="0021559F" w:rsidRPr="00132475" w14:paraId="5700E0B2" w14:textId="77777777" w:rsidTr="0021559F">
        <w:trPr>
          <w:trHeight w:val="486"/>
        </w:trPr>
        <w:tc>
          <w:tcPr>
            <w:tcW w:w="1896" w:type="dxa"/>
            <w:tcBorders>
              <w:top w:val="single" w:sz="4" w:space="0" w:color="auto"/>
            </w:tcBorders>
          </w:tcPr>
          <w:p w14:paraId="35D44747" w14:textId="77777777" w:rsidR="004F6C84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5755D">
              <w:rPr>
                <w:rFonts w:ascii="Times New Roman" w:hAnsi="Times New Roman" w:cs="Times New Roman"/>
              </w:rPr>
              <w:t>Proteinuri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BBF4869" w14:textId="77777777" w:rsidR="004F6C84" w:rsidRPr="00132475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3247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132475">
              <w:rPr>
                <w:rFonts w:ascii="Times New Roman" w:hAnsi="Times New Roman" w:cs="Times New Roman"/>
              </w:rPr>
              <w:t>/R</w:t>
            </w:r>
            <w:r>
              <w:rPr>
                <w:rFonts w:ascii="Times New Roman" w:hAnsi="Times New Roman" w:cs="Times New Roman"/>
              </w:rPr>
              <w:t>, g/day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6449A0E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/ 1.5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7AEF065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/ 3.43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0D49462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 / 2.78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4F1542E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4 / N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7DB5422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 / N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2DB6E97F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7 / NA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5D286A34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 / N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27F282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 / N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334432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 / NA</w:t>
            </w:r>
          </w:p>
        </w:tc>
      </w:tr>
      <w:tr w:rsidR="0021559F" w:rsidRPr="00132475" w14:paraId="004949E1" w14:textId="77777777" w:rsidTr="0021559F">
        <w:trPr>
          <w:trHeight w:val="683"/>
        </w:trPr>
        <w:tc>
          <w:tcPr>
            <w:tcW w:w="1896" w:type="dxa"/>
            <w:tcBorders>
              <w:top w:val="single" w:sz="4" w:space="0" w:color="auto"/>
            </w:tcBorders>
          </w:tcPr>
          <w:p w14:paraId="57B8E8F9" w14:textId="77777777" w:rsidR="004F6C84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842CA">
              <w:rPr>
                <w:rFonts w:ascii="Times New Roman" w:hAnsi="Times New Roman" w:cs="Times New Roman"/>
              </w:rPr>
              <w:t>Creatini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BCE9044" w14:textId="77777777" w:rsidR="004F6C84" w:rsidRPr="0075755D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3247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132475">
              <w:rPr>
                <w:rFonts w:ascii="Times New Roman" w:hAnsi="Times New Roman" w:cs="Times New Roman"/>
              </w:rPr>
              <w:t>/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42CA">
              <w:rPr>
                <w:rFonts w:ascii="Times New Roman" w:hAnsi="Times New Roman" w:cs="Times New Roman"/>
              </w:rPr>
              <w:t>µ</w:t>
            </w:r>
            <w:r>
              <w:rPr>
                <w:rFonts w:ascii="Times New Roman" w:hAnsi="Times New Roman" w:cs="Times New Roman" w:hint="eastAsia"/>
              </w:rPr>
              <w:t>mol</w:t>
            </w:r>
            <w:r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6E816B8C" w14:textId="77777777" w:rsidR="004F6C84" w:rsidRPr="00234ABE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/ 36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607DAF5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/ 348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2667E802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 / 298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7B3C6A1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/ N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7BE0A1B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 / N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3096986F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/ NA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1C62A00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 / N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EA143B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 / N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5BAFBF4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/ NA</w:t>
            </w:r>
          </w:p>
        </w:tc>
      </w:tr>
      <w:tr w:rsidR="0021559F" w:rsidRPr="00132475" w14:paraId="77BE9DE4" w14:textId="77777777" w:rsidTr="0021559F">
        <w:trPr>
          <w:trHeight w:val="725"/>
        </w:trPr>
        <w:tc>
          <w:tcPr>
            <w:tcW w:w="1896" w:type="dxa"/>
            <w:tcBorders>
              <w:top w:val="single" w:sz="4" w:space="0" w:color="auto"/>
            </w:tcBorders>
          </w:tcPr>
          <w:p w14:paraId="16A3FCBB" w14:textId="77777777" w:rsidR="004F6C84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B5C7F">
              <w:rPr>
                <w:rFonts w:ascii="Times New Roman" w:hAnsi="Times New Roman" w:cs="Times New Roman"/>
              </w:rPr>
              <w:t>Total cholesterol</w:t>
            </w:r>
          </w:p>
          <w:p w14:paraId="2C234A0F" w14:textId="77777777" w:rsidR="004F6C84" w:rsidRPr="0075755D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BA3539"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60DCE52A" w14:textId="77777777" w:rsidR="004F6C84" w:rsidRPr="00234ABE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55065C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485C93B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229C0EA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7EAEC7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A7E7C3A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1170A59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98DA0F8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3965216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21559F" w:rsidRPr="00132475" w14:paraId="38EC0D77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66BC263E" w14:textId="77777777" w:rsidR="004F6C84" w:rsidRPr="0075755D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A3539">
              <w:rPr>
                <w:rFonts w:ascii="Times New Roman" w:hAnsi="Times New Roman" w:cs="Times New Roman"/>
              </w:rPr>
              <w:t>Hemoglobin</w:t>
            </w:r>
            <w:r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5B140073" w14:textId="77777777" w:rsidR="004F6C84" w:rsidRPr="00234ABE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9621325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3285445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3D9B858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125EC0FF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81EC38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2F3F605E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D60BF94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3A26AE7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21559F" w:rsidRPr="00132475" w14:paraId="0E6EE14D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52CD5749" w14:textId="77777777" w:rsidR="004F6C84" w:rsidRPr="0075755D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E42D7">
              <w:rPr>
                <w:rFonts w:ascii="Times New Roman" w:hAnsi="Times New Roman" w:cs="Times New Roman"/>
              </w:rPr>
              <w:lastRenderedPageBreak/>
              <w:t>Urea Nitroge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E42D7">
              <w:rPr>
                <w:rFonts w:ascii="Times New Roman" w:hAnsi="Times New Roman" w:cs="Times New Roman"/>
              </w:rPr>
              <w:t>mg/d</w:t>
            </w:r>
            <w:r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2A9A692E" w14:textId="77777777" w:rsidR="004F6C84" w:rsidRPr="00234ABE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0C1E58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298E268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4D6910BD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2B40620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F5BEB84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6467046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F203735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1F2E602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1559F" w:rsidRPr="00132475" w14:paraId="451E81B8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4EC60324" w14:textId="77777777" w:rsidR="004F6C84" w:rsidRPr="0075755D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calcium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25929">
              <w:rPr>
                <w:rFonts w:ascii="Times New Roman" w:hAnsi="Times New Roman" w:cs="Times New Roman"/>
              </w:rPr>
              <w:t>m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1D735073" w14:textId="77777777" w:rsidR="004F6C84" w:rsidRPr="00234ABE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BE2137B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B124F5E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87BA263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A11969D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3FCBFF65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101190EC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CF16F4D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25478DFA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21559F" w:rsidRPr="00132475" w14:paraId="39C4B6A3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5DF51C0B" w14:textId="77777777" w:rsidR="00CF1D5E" w:rsidRDefault="00CF1D5E" w:rsidP="00CF1D5E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bumin</w:t>
            </w:r>
          </w:p>
          <w:p w14:paraId="3D7E48D1" w14:textId="448C48DE" w:rsidR="00CF1D5E" w:rsidRDefault="00CF1D5E" w:rsidP="00CF1D5E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g</w:t>
            </w:r>
            <w:r w:rsidRPr="00F25929"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30BC5950" w14:textId="21AD9460" w:rsidR="00CF1D5E" w:rsidRDefault="00F23555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44BB0E4E" w14:textId="6B0E6109" w:rsidR="00CF1D5E" w:rsidRDefault="00F23555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720A1AC" w14:textId="5A8CF5C3" w:rsidR="00CF1D5E" w:rsidRDefault="008F708F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19E72D70" w14:textId="3DE4A67E" w:rsidR="00CF1D5E" w:rsidRDefault="00090D87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4C6CF05" w14:textId="5E5463CB" w:rsidR="00CF1D5E" w:rsidRDefault="00090D87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A00C888" w14:textId="0482A383" w:rsidR="00CF1D5E" w:rsidRDefault="00090D87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3B1A01D1" w14:textId="46E749D7" w:rsidR="00CF1D5E" w:rsidRDefault="00841DD2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FC484CA" w14:textId="728A5D35" w:rsidR="00CF1D5E" w:rsidRDefault="00841DD2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61273FBA" w14:textId="2C39BB6B" w:rsidR="00CF1D5E" w:rsidRDefault="00F46FC3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9</w:t>
            </w:r>
          </w:p>
        </w:tc>
      </w:tr>
      <w:tr w:rsidR="0021559F" w:rsidRPr="00132475" w14:paraId="193167CF" w14:textId="77777777" w:rsidTr="0021559F">
        <w:tc>
          <w:tcPr>
            <w:tcW w:w="1896" w:type="dxa"/>
            <w:tcBorders>
              <w:top w:val="single" w:sz="4" w:space="0" w:color="auto"/>
            </w:tcBorders>
          </w:tcPr>
          <w:p w14:paraId="3E6337C6" w14:textId="77777777" w:rsidR="004F6C84" w:rsidRPr="0075755D" w:rsidRDefault="004F6C84" w:rsidP="00A37076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EB5A78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  <w:r w:rsidRPr="00EB5A78">
              <w:rPr>
                <w:rFonts w:ascii="Times New Roman" w:hAnsi="Times New Roman" w:cs="Times New Roman" w:hint="eastAsia"/>
              </w:rPr>
              <w:t xml:space="preserve"> </w:t>
            </w:r>
            <w:r w:rsidRPr="00EB5A78">
              <w:rPr>
                <w:rFonts w:ascii="Times New Roman" w:hAnsi="Times New Roman" w:cs="Times New Roman"/>
              </w:rPr>
              <w:t>of glomerul</w:t>
            </w:r>
            <w:r>
              <w:rPr>
                <w:rFonts w:ascii="Times New Roman" w:hAnsi="Times New Roman" w:cs="Times New Roman"/>
              </w:rPr>
              <w:t>i (total/sclerotic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7F5F8F27" w14:textId="77777777" w:rsidR="004F6C84" w:rsidRPr="00234ABE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/ 1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003BE6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/ 25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7AAC83B4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 / 17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47458E1F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/ 3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26A0D4F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/ 7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498D6591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/ 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507E4BA9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/ 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8296006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/ 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655808D" w14:textId="77777777" w:rsidR="004F6C84" w:rsidRPr="00132475" w:rsidRDefault="004F6C84" w:rsidP="00A3707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/ 0</w:t>
            </w:r>
          </w:p>
        </w:tc>
      </w:tr>
      <w:tr w:rsidR="0021559F" w:rsidRPr="00132475" w14:paraId="4BFD6EB1" w14:textId="77777777" w:rsidTr="0021559F"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2482E43E" w14:textId="54879BDF" w:rsidR="00D406DB" w:rsidRPr="00EB5A78" w:rsidRDefault="00D406DB" w:rsidP="00D406D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406DB">
              <w:rPr>
                <w:rFonts w:ascii="Times New Roman" w:hAnsi="Times New Roman" w:cs="Times New Roman"/>
              </w:rPr>
              <w:t>Characteristics</w:t>
            </w:r>
            <w:r w:rsidR="00F52E17">
              <w:rPr>
                <w:rFonts w:ascii="Times New Roman" w:hAnsi="Times New Roman" w:cs="Times New Roman"/>
              </w:rPr>
              <w:t xml:space="preserve"> of kidney grafts</w:t>
            </w:r>
            <w:r w:rsidRPr="00D406DB">
              <w:rPr>
                <w:rFonts w:ascii="Times New Roman" w:hAnsi="Times New Roman" w:cs="Times New Roman"/>
              </w:rPr>
              <w:t xml:space="preserve"> under electron microscope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4C7AEBD9" w14:textId="148A1B42" w:rsidR="00D406DB" w:rsidRDefault="000A7E22" w:rsidP="00D406DB">
            <w:pPr>
              <w:jc w:val="center"/>
              <w:rPr>
                <w:rFonts w:ascii="Times New Roman" w:hAnsi="Times New Roman" w:cs="Times New Roman" w:hint="eastAsia"/>
              </w:rPr>
            </w:pPr>
            <w:r w:rsidRPr="000A7E22">
              <w:rPr>
                <w:rFonts w:ascii="Times New Roman" w:hAnsi="Times New Roman" w:cs="Times New Roman"/>
              </w:rPr>
              <w:t>Foot process diffusely fused, basal membrane segments thickened, mesangial matrix increased, and electron dense sediments were not found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2B6CF0E" w14:textId="5481E039" w:rsidR="00D406DB" w:rsidRDefault="00D406DB" w:rsidP="00D406DB">
            <w:pPr>
              <w:jc w:val="center"/>
              <w:rPr>
                <w:rFonts w:ascii="Times New Roman" w:hAnsi="Times New Roman" w:cs="Times New Roman" w:hint="eastAsia"/>
              </w:rPr>
            </w:pPr>
            <w:r w:rsidRPr="00D406DB">
              <w:rPr>
                <w:rFonts w:ascii="Times New Roman" w:hAnsi="Times New Roman" w:cs="Times New Roman"/>
                <w:sz w:val="20"/>
                <w:szCs w:val="22"/>
              </w:rPr>
              <w:t>Most of the</w:t>
            </w:r>
            <w:r w:rsidR="000A7E22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D406DB">
              <w:rPr>
                <w:rFonts w:ascii="Times New Roman" w:hAnsi="Times New Roman" w:cs="Times New Roman"/>
                <w:sz w:val="20"/>
                <w:szCs w:val="22"/>
              </w:rPr>
              <w:t>foot processes are fused, the basement membrane is normal, the mesangial matrix increases, and no deposition is found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A322327" w14:textId="4A912CBF" w:rsidR="00D406DB" w:rsidRDefault="00F52E17" w:rsidP="00F52E17">
            <w:pPr>
              <w:jc w:val="center"/>
              <w:rPr>
                <w:rFonts w:ascii="Times New Roman" w:hAnsi="Times New Roman" w:cs="Times New Roman" w:hint="eastAsia"/>
              </w:rPr>
            </w:pPr>
            <w:r w:rsidRPr="00F52E17">
              <w:rPr>
                <w:rFonts w:ascii="Times New Roman" w:hAnsi="Times New Roman" w:cs="Times New Roman"/>
              </w:rPr>
              <w:t>The foot process is partially fused, the basement membrane is acceptable, the mesangial matrix increases, no compactness is found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07B6B8E" w14:textId="790D4E99" w:rsidR="00D406DB" w:rsidRDefault="00F52E17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29D9FF01" w14:textId="5BE44DF9" w:rsidR="00D406DB" w:rsidRDefault="00F52E17" w:rsidP="00D406DB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2B1889BA" w14:textId="1686F6B0" w:rsidR="00D406DB" w:rsidRDefault="00F52E17" w:rsidP="00D406DB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67687F88" w14:textId="22FD9DF3" w:rsidR="00D406DB" w:rsidRDefault="00F52E17" w:rsidP="00D406DB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EF171E1" w14:textId="211617BE" w:rsidR="00D406DB" w:rsidRDefault="00F52E17" w:rsidP="00D406DB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FAA86AC" w14:textId="09E434AC" w:rsidR="00D406DB" w:rsidRDefault="00F52E17" w:rsidP="00D406DB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1559F" w:rsidRPr="00132475" w14:paraId="6056A438" w14:textId="77777777" w:rsidTr="0021559F">
        <w:trPr>
          <w:trHeight w:val="706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827B9" w14:textId="77777777" w:rsidR="00D406DB" w:rsidRPr="0075755D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history of kidney disease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8AE8A" w14:textId="77777777" w:rsidR="00D406DB" w:rsidRPr="00234ABE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C9ECD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500ED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177DE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0251C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C9C7A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BF785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8542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BE395" w14:textId="77777777" w:rsidR="00D406DB" w:rsidRPr="00132475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21559F" w:rsidRPr="00132475" w14:paraId="0CB026BF" w14:textId="77777777" w:rsidTr="0021559F">
        <w:trPr>
          <w:trHeight w:val="706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B833D" w14:textId="293C2FA3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onor typ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6AE67" w14:textId="41D87CA3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D66FA" w14:textId="4296273C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4828D" w14:textId="0EFDF820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12D45" w14:textId="3D3DA8A4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85EF" w14:textId="017B77D2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901D0" w14:textId="2015F964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72FD4" w14:textId="6E5E8E4F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29262" w14:textId="3C8661E3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A68D" w14:textId="0A661E9B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21559F" w:rsidRPr="00132475" w14:paraId="3DB51B83" w14:textId="77777777" w:rsidTr="0021559F">
        <w:trPr>
          <w:trHeight w:val="720"/>
        </w:trPr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107FA576" w14:textId="7B27AEFD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0517">
              <w:rPr>
                <w:rFonts w:ascii="Times New Roman" w:hAnsi="Times New Roman" w:cs="Times New Roman"/>
              </w:rPr>
              <w:t>immunosuppressive regime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Tx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079DBD1A" w14:textId="77777777" w:rsidR="00D406DB" w:rsidRPr="00F23555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FK506+MMF</w:t>
            </w:r>
          </w:p>
          <w:p w14:paraId="0BFB57D8" w14:textId="58329787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+Prednison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566B6581" w14:textId="77777777" w:rsidR="00D406DB" w:rsidRPr="00F23555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FK506+MMF</w:t>
            </w:r>
          </w:p>
          <w:p w14:paraId="7121F3C8" w14:textId="77777777" w:rsidR="00D406DB" w:rsidRPr="00F23555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+Prednisone</w:t>
            </w:r>
          </w:p>
          <w:p w14:paraId="4465A0E2" w14:textId="3E922B67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+</w:t>
            </w:r>
            <w:proofErr w:type="spellStart"/>
            <w:r w:rsidRPr="00F23555">
              <w:rPr>
                <w:rFonts w:ascii="Times New Roman" w:hAnsi="Times New Roman" w:cs="Times New Roman"/>
              </w:rPr>
              <w:t>Thymoglobuline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3F613F95" w14:textId="77777777" w:rsidR="00D406DB" w:rsidRPr="00F23555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FK506+MMF</w:t>
            </w:r>
          </w:p>
          <w:p w14:paraId="09D9C669" w14:textId="10D11EAF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+Prednisone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F9258D3" w14:textId="77777777" w:rsidR="00D406DB" w:rsidRPr="00E83711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711">
              <w:rPr>
                <w:rFonts w:ascii="Times New Roman" w:hAnsi="Times New Roman" w:cs="Times New Roman"/>
              </w:rPr>
              <w:t>FK506+MMF</w:t>
            </w:r>
          </w:p>
          <w:p w14:paraId="029D687D" w14:textId="5C6693DB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711">
              <w:rPr>
                <w:rFonts w:ascii="Times New Roman" w:hAnsi="Times New Roman" w:cs="Times New Roman"/>
              </w:rPr>
              <w:t>+Prednisone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6643267A" w14:textId="77777777" w:rsidR="00D406DB" w:rsidRPr="00F23555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FK506+MMF</w:t>
            </w:r>
          </w:p>
          <w:p w14:paraId="6BBE3BAE" w14:textId="39280211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+Prednisone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4EE427A8" w14:textId="77777777" w:rsidR="00D406DB" w:rsidRPr="00F23555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FK506+MMF</w:t>
            </w:r>
          </w:p>
          <w:p w14:paraId="7C046BDC" w14:textId="21D23DF0" w:rsidR="00D406DB" w:rsidRDefault="00D406DB" w:rsidP="00D406D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3555">
              <w:rPr>
                <w:rFonts w:ascii="Times New Roman" w:hAnsi="Times New Roman" w:cs="Times New Roman"/>
              </w:rPr>
              <w:t>+Prednisone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50AACC2F" w14:textId="2F8F2EEE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43680B41" w14:textId="23083907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98490D6" w14:textId="0D808FD9" w:rsidR="00D406DB" w:rsidRDefault="00D406DB" w:rsidP="00D406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14:paraId="5C62CEAF" w14:textId="347CC978" w:rsidR="00E50C51" w:rsidRPr="004F6C84" w:rsidRDefault="00CB6089">
      <w:proofErr w:type="spellStart"/>
      <w:r>
        <w:rPr>
          <w:rFonts w:ascii="Times New Roman" w:hAnsi="Times New Roman" w:cs="Times New Roman"/>
        </w:rPr>
        <w:t>KT</w:t>
      </w:r>
      <w:r>
        <w:rPr>
          <w:rFonts w:ascii="Times New Roman" w:hAnsi="Times New Roman" w:cs="Times New Roman" w:hint="eastAsia"/>
        </w:rPr>
        <w:t>x</w:t>
      </w:r>
      <w:proofErr w:type="spellEnd"/>
      <w:r>
        <w:rPr>
          <w:rFonts w:ascii="Times New Roman" w:hAnsi="Times New Roman" w:cs="Times New Roman"/>
        </w:rPr>
        <w:t xml:space="preserve">, kidney transplantation; </w:t>
      </w:r>
      <w:r w:rsidR="004F6C84" w:rsidRPr="00132475">
        <w:rPr>
          <w:rFonts w:ascii="Times New Roman" w:hAnsi="Times New Roman" w:cs="Times New Roman"/>
          <w:vertAlign w:val="superscript"/>
        </w:rPr>
        <w:t>*</w:t>
      </w:r>
      <w:r w:rsidR="004F6C84">
        <w:rPr>
          <w:rFonts w:ascii="Times New Roman" w:hAnsi="Times New Roman" w:cs="Times New Roman"/>
          <w:vertAlign w:val="superscript"/>
        </w:rPr>
        <w:t xml:space="preserve"> </w:t>
      </w:r>
      <w:r w:rsidR="004F6C84" w:rsidRPr="00132475">
        <w:rPr>
          <w:rFonts w:ascii="Times New Roman" w:hAnsi="Times New Roman" w:cs="Times New Roman"/>
        </w:rPr>
        <w:t>D/R</w:t>
      </w:r>
      <w:r w:rsidR="004F6C84">
        <w:rPr>
          <w:rFonts w:ascii="Times New Roman" w:hAnsi="Times New Roman" w:cs="Times New Roman"/>
        </w:rPr>
        <w:t xml:space="preserve">: </w:t>
      </w:r>
      <w:r w:rsidR="004F6C84" w:rsidRPr="00132475">
        <w:rPr>
          <w:rFonts w:ascii="Times New Roman" w:hAnsi="Times New Roman" w:cs="Times New Roman"/>
        </w:rPr>
        <w:t xml:space="preserve">at </w:t>
      </w:r>
      <w:r w:rsidR="004F6C84">
        <w:rPr>
          <w:rFonts w:ascii="Times New Roman" w:hAnsi="Times New Roman" w:cs="Times New Roman" w:hint="eastAsia"/>
        </w:rPr>
        <w:t>dia</w:t>
      </w:r>
      <w:r w:rsidR="004F6C84">
        <w:rPr>
          <w:rFonts w:ascii="Times New Roman" w:hAnsi="Times New Roman" w:cs="Times New Roman"/>
        </w:rPr>
        <w:t>gnosis</w:t>
      </w:r>
      <w:r w:rsidR="004F6C84" w:rsidRPr="00132475">
        <w:rPr>
          <w:rFonts w:ascii="Times New Roman" w:hAnsi="Times New Roman" w:cs="Times New Roman"/>
        </w:rPr>
        <w:t>/at recurrence</w:t>
      </w:r>
      <w:r w:rsidR="004F6C84">
        <w:rPr>
          <w:rFonts w:ascii="Times New Roman" w:hAnsi="Times New Roman" w:cs="Times New Roman"/>
        </w:rPr>
        <w:t xml:space="preserve">; </w:t>
      </w:r>
      <w:r w:rsidR="008F0517">
        <w:rPr>
          <w:rFonts w:ascii="Times New Roman" w:hAnsi="Times New Roman" w:cs="Times New Roman"/>
        </w:rPr>
        <w:t xml:space="preserve">MMF, </w:t>
      </w:r>
      <w:r w:rsidR="008F0517" w:rsidRPr="008F0517">
        <w:rPr>
          <w:rFonts w:ascii="Times New Roman" w:hAnsi="Times New Roman" w:cs="Times New Roman"/>
        </w:rPr>
        <w:t>mycophenolate mofetil</w:t>
      </w:r>
      <w:r w:rsidR="008F0517">
        <w:rPr>
          <w:rFonts w:ascii="Times New Roman" w:hAnsi="Times New Roman" w:cs="Times New Roman"/>
        </w:rPr>
        <w:t xml:space="preserve">; </w:t>
      </w:r>
      <w:r w:rsidR="004F6C84">
        <w:rPr>
          <w:rFonts w:ascii="Times New Roman" w:hAnsi="Times New Roman" w:cs="Times New Roman"/>
        </w:rPr>
        <w:t>NA, not applica</w:t>
      </w:r>
      <w:r w:rsidR="004F6C84">
        <w:rPr>
          <w:rFonts w:ascii="Times New Roman" w:hAnsi="Times New Roman" w:cs="Times New Roman" w:hint="eastAsia"/>
        </w:rPr>
        <w:t>bl</w:t>
      </w:r>
      <w:r w:rsidR="004F6C84">
        <w:rPr>
          <w:rFonts w:ascii="Times New Roman" w:hAnsi="Times New Roman" w:cs="Times New Roman"/>
        </w:rPr>
        <w:t>e.</w:t>
      </w:r>
      <w:r>
        <w:rPr>
          <w:rFonts w:ascii="Times New Roman" w:hAnsi="Times New Roman" w:cs="Times New Roman"/>
        </w:rPr>
        <w:t xml:space="preserve"> </w:t>
      </w:r>
    </w:p>
    <w:sectPr w:rsidR="00E50C51" w:rsidRPr="004F6C84" w:rsidSect="004F6C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C84"/>
    <w:rsid w:val="00007BD3"/>
    <w:rsid w:val="00017DA3"/>
    <w:rsid w:val="00024500"/>
    <w:rsid w:val="00042A48"/>
    <w:rsid w:val="0004354A"/>
    <w:rsid w:val="000525C6"/>
    <w:rsid w:val="0005703C"/>
    <w:rsid w:val="000653FC"/>
    <w:rsid w:val="00073BC2"/>
    <w:rsid w:val="00084E7E"/>
    <w:rsid w:val="000909E8"/>
    <w:rsid w:val="00090D87"/>
    <w:rsid w:val="00093455"/>
    <w:rsid w:val="00096E55"/>
    <w:rsid w:val="000A0AAF"/>
    <w:rsid w:val="000A3B82"/>
    <w:rsid w:val="000A474E"/>
    <w:rsid w:val="000A5611"/>
    <w:rsid w:val="000A7E22"/>
    <w:rsid w:val="000B03A9"/>
    <w:rsid w:val="000B4BA4"/>
    <w:rsid w:val="000B5415"/>
    <w:rsid w:val="000D0001"/>
    <w:rsid w:val="000D40EE"/>
    <w:rsid w:val="000E0319"/>
    <w:rsid w:val="000E38BE"/>
    <w:rsid w:val="000E55B7"/>
    <w:rsid w:val="00122AF9"/>
    <w:rsid w:val="00127101"/>
    <w:rsid w:val="00135E6D"/>
    <w:rsid w:val="00145414"/>
    <w:rsid w:val="00145508"/>
    <w:rsid w:val="001504F3"/>
    <w:rsid w:val="001519BB"/>
    <w:rsid w:val="00152355"/>
    <w:rsid w:val="001637D3"/>
    <w:rsid w:val="00165866"/>
    <w:rsid w:val="00167162"/>
    <w:rsid w:val="0018448D"/>
    <w:rsid w:val="001B2458"/>
    <w:rsid w:val="001B6102"/>
    <w:rsid w:val="001C5D41"/>
    <w:rsid w:val="001E086E"/>
    <w:rsid w:val="001E6DB0"/>
    <w:rsid w:val="001F0337"/>
    <w:rsid w:val="001F27C1"/>
    <w:rsid w:val="001F5C9D"/>
    <w:rsid w:val="001F73B0"/>
    <w:rsid w:val="002128B8"/>
    <w:rsid w:val="0021559F"/>
    <w:rsid w:val="00216C14"/>
    <w:rsid w:val="00233825"/>
    <w:rsid w:val="002733DC"/>
    <w:rsid w:val="002A6B70"/>
    <w:rsid w:val="002B0349"/>
    <w:rsid w:val="002C3436"/>
    <w:rsid w:val="002E4793"/>
    <w:rsid w:val="002F68F2"/>
    <w:rsid w:val="00314999"/>
    <w:rsid w:val="003214DA"/>
    <w:rsid w:val="003446BE"/>
    <w:rsid w:val="00351670"/>
    <w:rsid w:val="0035442E"/>
    <w:rsid w:val="0036094F"/>
    <w:rsid w:val="00361378"/>
    <w:rsid w:val="003706FD"/>
    <w:rsid w:val="0037191B"/>
    <w:rsid w:val="00371E4B"/>
    <w:rsid w:val="00371FE9"/>
    <w:rsid w:val="0038482E"/>
    <w:rsid w:val="0038491F"/>
    <w:rsid w:val="003A16B9"/>
    <w:rsid w:val="003C24E1"/>
    <w:rsid w:val="003C4184"/>
    <w:rsid w:val="003C43E2"/>
    <w:rsid w:val="003D256E"/>
    <w:rsid w:val="00406BC5"/>
    <w:rsid w:val="004149DC"/>
    <w:rsid w:val="00416C3B"/>
    <w:rsid w:val="00432995"/>
    <w:rsid w:val="00435093"/>
    <w:rsid w:val="004418E9"/>
    <w:rsid w:val="00482B8A"/>
    <w:rsid w:val="004B14E6"/>
    <w:rsid w:val="004B5BC3"/>
    <w:rsid w:val="004B729A"/>
    <w:rsid w:val="004D77F4"/>
    <w:rsid w:val="004E64F8"/>
    <w:rsid w:val="004F0FFF"/>
    <w:rsid w:val="004F6C84"/>
    <w:rsid w:val="0052044E"/>
    <w:rsid w:val="00536C5E"/>
    <w:rsid w:val="00571B84"/>
    <w:rsid w:val="0057762B"/>
    <w:rsid w:val="0058254F"/>
    <w:rsid w:val="00590416"/>
    <w:rsid w:val="00590822"/>
    <w:rsid w:val="005A4084"/>
    <w:rsid w:val="005C7C13"/>
    <w:rsid w:val="005D4EED"/>
    <w:rsid w:val="005E1A12"/>
    <w:rsid w:val="005F334D"/>
    <w:rsid w:val="00655A9A"/>
    <w:rsid w:val="006577E2"/>
    <w:rsid w:val="00672730"/>
    <w:rsid w:val="00672749"/>
    <w:rsid w:val="006A7DEE"/>
    <w:rsid w:val="006B1BED"/>
    <w:rsid w:val="006B5436"/>
    <w:rsid w:val="006B5B24"/>
    <w:rsid w:val="006D5D1B"/>
    <w:rsid w:val="006E0609"/>
    <w:rsid w:val="006E747A"/>
    <w:rsid w:val="006F3063"/>
    <w:rsid w:val="006F715E"/>
    <w:rsid w:val="00717923"/>
    <w:rsid w:val="007708A2"/>
    <w:rsid w:val="00772419"/>
    <w:rsid w:val="007865E9"/>
    <w:rsid w:val="007A0DAC"/>
    <w:rsid w:val="007A2E60"/>
    <w:rsid w:val="007A5627"/>
    <w:rsid w:val="007B0A61"/>
    <w:rsid w:val="007B40F3"/>
    <w:rsid w:val="007D3D80"/>
    <w:rsid w:val="00803783"/>
    <w:rsid w:val="00813E4C"/>
    <w:rsid w:val="00841DD2"/>
    <w:rsid w:val="0084403E"/>
    <w:rsid w:val="0085386A"/>
    <w:rsid w:val="008755D2"/>
    <w:rsid w:val="00883B3C"/>
    <w:rsid w:val="0088659B"/>
    <w:rsid w:val="008934AB"/>
    <w:rsid w:val="008A1896"/>
    <w:rsid w:val="008A32FD"/>
    <w:rsid w:val="008C0542"/>
    <w:rsid w:val="008C1350"/>
    <w:rsid w:val="008D5D18"/>
    <w:rsid w:val="008E0578"/>
    <w:rsid w:val="008E09CE"/>
    <w:rsid w:val="008E23E4"/>
    <w:rsid w:val="008F0517"/>
    <w:rsid w:val="008F708F"/>
    <w:rsid w:val="00936607"/>
    <w:rsid w:val="00942308"/>
    <w:rsid w:val="00944CA9"/>
    <w:rsid w:val="00956DB0"/>
    <w:rsid w:val="009958D1"/>
    <w:rsid w:val="009C7650"/>
    <w:rsid w:val="009F7EB9"/>
    <w:rsid w:val="00A14155"/>
    <w:rsid w:val="00A20234"/>
    <w:rsid w:val="00A23963"/>
    <w:rsid w:val="00A56B04"/>
    <w:rsid w:val="00A67C48"/>
    <w:rsid w:val="00A76F63"/>
    <w:rsid w:val="00A85DC7"/>
    <w:rsid w:val="00A927E0"/>
    <w:rsid w:val="00B02F99"/>
    <w:rsid w:val="00B03670"/>
    <w:rsid w:val="00B05B91"/>
    <w:rsid w:val="00B1457F"/>
    <w:rsid w:val="00B33F0B"/>
    <w:rsid w:val="00B563D6"/>
    <w:rsid w:val="00B73F82"/>
    <w:rsid w:val="00BA2F9F"/>
    <w:rsid w:val="00BB0C20"/>
    <w:rsid w:val="00BD13A3"/>
    <w:rsid w:val="00BD284F"/>
    <w:rsid w:val="00BD3003"/>
    <w:rsid w:val="00BD4912"/>
    <w:rsid w:val="00BD4DA8"/>
    <w:rsid w:val="00BE526F"/>
    <w:rsid w:val="00BF060D"/>
    <w:rsid w:val="00BF31F9"/>
    <w:rsid w:val="00C223A7"/>
    <w:rsid w:val="00C304B1"/>
    <w:rsid w:val="00C32F2E"/>
    <w:rsid w:val="00C3773A"/>
    <w:rsid w:val="00C415C5"/>
    <w:rsid w:val="00C53ABB"/>
    <w:rsid w:val="00CB14A6"/>
    <w:rsid w:val="00CB55B3"/>
    <w:rsid w:val="00CB6089"/>
    <w:rsid w:val="00CE105C"/>
    <w:rsid w:val="00CE143A"/>
    <w:rsid w:val="00CF1D5E"/>
    <w:rsid w:val="00D04B8B"/>
    <w:rsid w:val="00D11AC7"/>
    <w:rsid w:val="00D34D25"/>
    <w:rsid w:val="00D357FA"/>
    <w:rsid w:val="00D406DB"/>
    <w:rsid w:val="00D47688"/>
    <w:rsid w:val="00D527C9"/>
    <w:rsid w:val="00D6658B"/>
    <w:rsid w:val="00D67E18"/>
    <w:rsid w:val="00D7590C"/>
    <w:rsid w:val="00D847C8"/>
    <w:rsid w:val="00D920C5"/>
    <w:rsid w:val="00D93017"/>
    <w:rsid w:val="00D9725A"/>
    <w:rsid w:val="00DB66A3"/>
    <w:rsid w:val="00DF13D4"/>
    <w:rsid w:val="00DF314E"/>
    <w:rsid w:val="00E11A7E"/>
    <w:rsid w:val="00E17E0D"/>
    <w:rsid w:val="00E327D7"/>
    <w:rsid w:val="00E33B4D"/>
    <w:rsid w:val="00E42536"/>
    <w:rsid w:val="00E432CF"/>
    <w:rsid w:val="00E50C51"/>
    <w:rsid w:val="00E51B97"/>
    <w:rsid w:val="00E52813"/>
    <w:rsid w:val="00E55454"/>
    <w:rsid w:val="00E56867"/>
    <w:rsid w:val="00E71108"/>
    <w:rsid w:val="00E8329D"/>
    <w:rsid w:val="00E83711"/>
    <w:rsid w:val="00E91F5B"/>
    <w:rsid w:val="00EB11BA"/>
    <w:rsid w:val="00ED523A"/>
    <w:rsid w:val="00EE2BDD"/>
    <w:rsid w:val="00EE6A90"/>
    <w:rsid w:val="00EE721D"/>
    <w:rsid w:val="00F02B62"/>
    <w:rsid w:val="00F02E3A"/>
    <w:rsid w:val="00F13569"/>
    <w:rsid w:val="00F23555"/>
    <w:rsid w:val="00F36786"/>
    <w:rsid w:val="00F46FC3"/>
    <w:rsid w:val="00F52E17"/>
    <w:rsid w:val="00F67957"/>
    <w:rsid w:val="00FA365E"/>
    <w:rsid w:val="00FB06C0"/>
    <w:rsid w:val="00FB1247"/>
    <w:rsid w:val="00FB2B1B"/>
    <w:rsid w:val="00FC6562"/>
    <w:rsid w:val="00FD2AFC"/>
    <w:rsid w:val="00FD577C"/>
    <w:rsid w:val="00FD63E6"/>
    <w:rsid w:val="00FE3539"/>
    <w:rsid w:val="00FE7469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3A4EE"/>
  <w15:chartTrackingRefBased/>
  <w15:docId w15:val="{D29DC15D-7D36-B049-A50B-257D99A0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6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F6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1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 SHEN</dc:creator>
  <cp:keywords/>
  <dc:description/>
  <cp:lastModifiedBy>Michael Orozco</cp:lastModifiedBy>
  <cp:revision>26</cp:revision>
  <dcterms:created xsi:type="dcterms:W3CDTF">2022-04-20T13:46:00Z</dcterms:created>
  <dcterms:modified xsi:type="dcterms:W3CDTF">2022-07-22T12:16:00Z</dcterms:modified>
</cp:coreProperties>
</file>